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23BB" w:rsidRPr="001C6611" w:rsidRDefault="00A90937" w:rsidP="001C6611">
      <w:pPr>
        <w:rPr>
          <w:rFonts w:ascii="Times New Roman" w:hAnsi="Times New Roman" w:cs="Times New Roman"/>
          <w:szCs w:val="21"/>
        </w:rPr>
      </w:pPr>
      <w:r w:rsidRPr="001C6611">
        <w:rPr>
          <w:rFonts w:ascii="Times New Roman" w:hAnsi="Times New Roman" w:cs="Times New Roman"/>
          <w:b/>
          <w:szCs w:val="21"/>
        </w:rPr>
        <w:t>Table S3.</w:t>
      </w:r>
      <w:r w:rsidRPr="001C6611">
        <w:rPr>
          <w:rFonts w:ascii="Times New Roman" w:hAnsi="Times New Roman" w:cs="Times New Roman"/>
          <w:szCs w:val="21"/>
        </w:rPr>
        <w:t xml:space="preserve"> Repeated sequences in the </w:t>
      </w:r>
      <w:r w:rsidRPr="001C6611">
        <w:rPr>
          <w:rFonts w:ascii="Times New Roman" w:hAnsi="Times New Roman" w:cs="Times New Roman"/>
          <w:i/>
          <w:kern w:val="0"/>
          <w:szCs w:val="21"/>
        </w:rPr>
        <w:t>M.</w:t>
      </w:r>
      <w:r w:rsidR="00A90B0A">
        <w:rPr>
          <w:rFonts w:ascii="Times New Roman" w:hAnsi="Times New Roman" w:cs="Times New Roman"/>
          <w:i/>
          <w:kern w:val="0"/>
          <w:szCs w:val="21"/>
        </w:rPr>
        <w:t xml:space="preserve"> </w:t>
      </w:r>
      <w:r w:rsidRPr="001C6611">
        <w:rPr>
          <w:rFonts w:ascii="Times New Roman" w:hAnsi="Times New Roman" w:cs="Times New Roman"/>
          <w:i/>
          <w:kern w:val="0"/>
          <w:szCs w:val="21"/>
        </w:rPr>
        <w:t>glyptostroboides</w:t>
      </w:r>
      <w:r w:rsidRPr="001C6611">
        <w:rPr>
          <w:rFonts w:ascii="Times New Roman" w:hAnsi="Times New Roman" w:cs="Times New Roman"/>
          <w:szCs w:val="21"/>
        </w:rPr>
        <w:t xml:space="preserve"> </w:t>
      </w:r>
      <w:r w:rsidR="002202B8">
        <w:rPr>
          <w:rFonts w:ascii="Times New Roman" w:hAnsi="Times New Roman" w:cs="Times New Roman"/>
          <w:szCs w:val="21"/>
        </w:rPr>
        <w:t>cp</w:t>
      </w:r>
      <w:r w:rsidRPr="001C6611">
        <w:rPr>
          <w:rFonts w:ascii="Times New Roman" w:hAnsi="Times New Roman" w:cs="Times New Roman"/>
          <w:szCs w:val="21"/>
        </w:rPr>
        <w:t xml:space="preserve"> genome.</w:t>
      </w:r>
    </w:p>
    <w:tbl>
      <w:tblPr>
        <w:tblStyle w:val="a5"/>
        <w:tblW w:w="86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993"/>
        <w:gridCol w:w="850"/>
        <w:gridCol w:w="1985"/>
        <w:gridCol w:w="4110"/>
      </w:tblGrid>
      <w:tr w:rsidR="008025D2" w:rsidRPr="001C6611" w:rsidTr="009E5705">
        <w:trPr>
          <w:tblHeader/>
        </w:trPr>
        <w:tc>
          <w:tcPr>
            <w:tcW w:w="675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b/>
                <w:sz w:val="18"/>
                <w:szCs w:val="18"/>
              </w:rPr>
              <w:t>Type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8025D2" w:rsidRPr="001C6611" w:rsidRDefault="008025D2" w:rsidP="00C64CC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b/>
                <w:sz w:val="18"/>
                <w:szCs w:val="18"/>
              </w:rPr>
              <w:t>Number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8025D2" w:rsidRPr="001C6611" w:rsidRDefault="008025D2" w:rsidP="00C64CC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b/>
                <w:sz w:val="18"/>
                <w:szCs w:val="18"/>
              </w:rPr>
              <w:t>Size(bp)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8025D2" w:rsidRPr="009E5705" w:rsidRDefault="008025D2" w:rsidP="00C64CC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5705">
              <w:rPr>
                <w:rFonts w:ascii="Times New Roman" w:hAnsi="Times New Roman" w:cs="Times New Roman"/>
                <w:b/>
                <w:sz w:val="18"/>
                <w:szCs w:val="18"/>
              </w:rPr>
              <w:t>Location</w:t>
            </w:r>
          </w:p>
        </w:tc>
        <w:tc>
          <w:tcPr>
            <w:tcW w:w="411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8025D2" w:rsidRPr="001C6611" w:rsidRDefault="008025D2" w:rsidP="00C64CC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b/>
                <w:sz w:val="18"/>
                <w:szCs w:val="18"/>
              </w:rPr>
              <w:t>Repeat unit</w:t>
            </w:r>
          </w:p>
        </w:tc>
      </w:tr>
      <w:tr w:rsidR="008025D2" w:rsidRPr="001C6611" w:rsidTr="009E5705">
        <w:tc>
          <w:tcPr>
            <w:tcW w:w="67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0" w:name="_Hlk399606171"/>
            <w:r w:rsidRPr="001C6611">
              <w:rPr>
                <w:rFonts w:ascii="Times New Roman" w:hAnsi="Times New Roman" w:cs="Times New Roman"/>
                <w:b/>
                <w:sz w:val="18"/>
                <w:szCs w:val="18"/>
              </w:rPr>
              <w:t>F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8025D2" w:rsidRPr="001C6611" w:rsidRDefault="008025D2" w:rsidP="00C64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8025D2" w:rsidRPr="001C6611" w:rsidRDefault="008025D2" w:rsidP="00C64CC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8025D2" w:rsidRPr="009E5705" w:rsidRDefault="009E5705" w:rsidP="00C64CC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E5705">
              <w:rPr>
                <w:rFonts w:ascii="Times New Roman" w:hAnsi="Times New Roman" w:cs="Times New Roman"/>
                <w:sz w:val="18"/>
                <w:szCs w:val="18"/>
              </w:rPr>
              <w:t>IGS(</w:t>
            </w:r>
            <w:r w:rsidR="008025D2"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>trnP-GGG</w:t>
            </w:r>
            <w:r w:rsidRPr="009E570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8025D2"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>rps12</w:t>
            </w:r>
            <w:r w:rsidRPr="009E57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10" w:type="dxa"/>
            <w:tcBorders>
              <w:top w:val="single" w:sz="4" w:space="0" w:color="auto"/>
              <w:bottom w:val="nil"/>
            </w:tcBorders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TATTTCAGAAAAAATATTTTCCATTCGAAGAACATTATATACAT</w:t>
            </w:r>
          </w:p>
        </w:tc>
      </w:tr>
      <w:tr w:rsidR="008025D2" w:rsidRPr="001C6611" w:rsidTr="009E5705">
        <w:tc>
          <w:tcPr>
            <w:tcW w:w="675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:rsidR="008025D2" w:rsidRPr="001C6611" w:rsidRDefault="008025D2" w:rsidP="00C64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</w:tcPr>
          <w:p w:rsidR="008025D2" w:rsidRPr="001C6611" w:rsidRDefault="008025D2" w:rsidP="00C64CC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985" w:type="dxa"/>
            <w:tcBorders>
              <w:top w:val="nil"/>
            </w:tcBorders>
          </w:tcPr>
          <w:p w:rsidR="008025D2" w:rsidRPr="009E5705" w:rsidRDefault="009E5705" w:rsidP="00C64CC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E5705">
              <w:rPr>
                <w:rFonts w:ascii="Times New Roman" w:hAnsi="Times New Roman" w:cs="Times New Roman"/>
                <w:sz w:val="18"/>
                <w:szCs w:val="18"/>
              </w:rPr>
              <w:t>IGS(</w:t>
            </w:r>
            <w:r w:rsidR="008025D2"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>rpl23</w:t>
            </w:r>
            <w:r w:rsidRPr="009E570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5955E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025D2"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>ycf2</w:t>
            </w:r>
            <w:r w:rsidRPr="009E5705">
              <w:rPr>
                <w:rFonts w:ascii="Times New Roman" w:hAnsi="Times New Roman" w:cs="Times New Roman"/>
                <w:sz w:val="18"/>
                <w:szCs w:val="18"/>
              </w:rPr>
              <w:t>),</w:t>
            </w:r>
            <w:r w:rsidR="008025D2"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9E5705">
              <w:rPr>
                <w:rFonts w:ascii="Times New Roman" w:hAnsi="Times New Roman" w:cs="Times New Roman"/>
                <w:sz w:val="18"/>
                <w:szCs w:val="18"/>
              </w:rPr>
              <w:t>IGS(</w:t>
            </w:r>
            <w:r w:rsidR="008025D2"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>ndhC</w:t>
            </w:r>
            <w:r w:rsidRPr="009E570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5955E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025D2"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>trnV-UAC</w:t>
            </w:r>
            <w:r w:rsidRPr="009E57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10" w:type="dxa"/>
            <w:tcBorders>
              <w:top w:val="nil"/>
            </w:tcBorders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GATGCCTTGATGGTGAAATGGTAGACACGCGA</w:t>
            </w:r>
          </w:p>
        </w:tc>
      </w:tr>
      <w:tr w:rsidR="008025D2" w:rsidRPr="001C6611" w:rsidTr="009E5705">
        <w:tc>
          <w:tcPr>
            <w:tcW w:w="675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:rsidR="008025D2" w:rsidRPr="001C6611" w:rsidRDefault="008025D2" w:rsidP="00C64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:rsidR="008025D2" w:rsidRPr="001C6611" w:rsidRDefault="008025D2" w:rsidP="00C64CC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985" w:type="dxa"/>
          </w:tcPr>
          <w:p w:rsidR="008025D2" w:rsidRPr="009E5705" w:rsidRDefault="008025D2" w:rsidP="00C64CC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>trnG-GCC</w:t>
            </w:r>
            <w:r w:rsidR="009E5705" w:rsidRPr="009E570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trnG-UCC</w:t>
            </w:r>
            <w:r w:rsidR="009E5705" w:rsidRPr="009E57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>exon</w:t>
            </w:r>
            <w:r w:rsidR="009E5705" w:rsidRPr="009E57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10" w:type="dxa"/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ATGGGCGGGTAGCGGGAATCGAACCCGCATC</w:t>
            </w:r>
          </w:p>
        </w:tc>
      </w:tr>
      <w:tr w:rsidR="008025D2" w:rsidRPr="001C6611" w:rsidTr="009E5705">
        <w:tc>
          <w:tcPr>
            <w:tcW w:w="675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:rsidR="008025D2" w:rsidRPr="001C6611" w:rsidRDefault="008025D2" w:rsidP="00C64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:rsidR="008025D2" w:rsidRPr="001C6611" w:rsidRDefault="008025D2" w:rsidP="00C64CC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1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985" w:type="dxa"/>
          </w:tcPr>
          <w:p w:rsidR="008025D2" w:rsidRPr="009E5705" w:rsidRDefault="008025D2" w:rsidP="00C64CC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>ycf2</w:t>
            </w:r>
          </w:p>
        </w:tc>
        <w:tc>
          <w:tcPr>
            <w:tcW w:w="4110" w:type="dxa"/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GTAATTCAAAATCGAATTCCAAATAGTATTTAT</w:t>
            </w:r>
          </w:p>
        </w:tc>
      </w:tr>
      <w:tr w:rsidR="008025D2" w:rsidRPr="001C6611" w:rsidTr="009E5705">
        <w:tc>
          <w:tcPr>
            <w:tcW w:w="675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:rsidR="008025D2" w:rsidRPr="001C6611" w:rsidRDefault="008025D2" w:rsidP="00C64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:rsidR="008025D2" w:rsidRPr="001C6611" w:rsidRDefault="008025D2" w:rsidP="00C64CC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" w:name="OLE_LINK34"/>
            <w:bookmarkStart w:id="2" w:name="OLE_LINK35"/>
            <w:r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bookmarkEnd w:id="1"/>
            <w:bookmarkEnd w:id="2"/>
            <w:r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8025D2" w:rsidRPr="009E5705" w:rsidRDefault="009E5705" w:rsidP="00C64CC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E5705">
              <w:rPr>
                <w:rFonts w:ascii="Times New Roman" w:hAnsi="Times New Roman" w:cs="Times New Roman"/>
                <w:sz w:val="18"/>
                <w:szCs w:val="18"/>
              </w:rPr>
              <w:t>IGS(</w:t>
            </w:r>
            <w:r w:rsidR="008025D2"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>chlB</w:t>
            </w:r>
            <w:r w:rsidRPr="009E570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5955E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025D2"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>trnK-UUU</w:t>
            </w:r>
            <w:r w:rsidRPr="009E57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10" w:type="dxa"/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ATTGACAATATGCATATTGTTTAAATATAA</w:t>
            </w:r>
          </w:p>
        </w:tc>
      </w:tr>
      <w:tr w:rsidR="008025D2" w:rsidRPr="001C6611" w:rsidTr="009E5705">
        <w:tc>
          <w:tcPr>
            <w:tcW w:w="675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:rsidR="008025D2" w:rsidRPr="001C6611" w:rsidRDefault="008025D2" w:rsidP="00C64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:rsidR="008025D2" w:rsidRPr="001C6611" w:rsidRDefault="008025D2" w:rsidP="00C64CC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1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985" w:type="dxa"/>
          </w:tcPr>
          <w:p w:rsidR="008025D2" w:rsidRPr="009E5705" w:rsidRDefault="009E5705" w:rsidP="00C64CC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E5705">
              <w:rPr>
                <w:rFonts w:ascii="Times New Roman" w:hAnsi="Times New Roman" w:cs="Times New Roman"/>
                <w:sz w:val="18"/>
                <w:szCs w:val="18"/>
              </w:rPr>
              <w:t>IGS(</w:t>
            </w:r>
            <w:r w:rsidR="008025D2"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>ndhD</w:t>
            </w:r>
            <w:r w:rsidRPr="009E570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5955E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025D2"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>trnF-GAA</w:t>
            </w:r>
            <w:r w:rsidRPr="009E5705">
              <w:rPr>
                <w:rFonts w:ascii="Times New Roman" w:hAnsi="Times New Roman" w:cs="Times New Roman"/>
                <w:sz w:val="18"/>
                <w:szCs w:val="18"/>
              </w:rPr>
              <w:t>),</w:t>
            </w:r>
            <w:r w:rsidR="008025D2"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9E5705">
              <w:rPr>
                <w:rFonts w:ascii="Times New Roman" w:hAnsi="Times New Roman" w:cs="Times New Roman"/>
                <w:sz w:val="18"/>
                <w:szCs w:val="18"/>
              </w:rPr>
              <w:t>IGS(</w:t>
            </w:r>
            <w:r w:rsidR="008025D2"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>clpP</w:t>
            </w:r>
            <w:r w:rsidRPr="009E570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5955E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025D2"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>ccsA</w:t>
            </w:r>
            <w:r w:rsidRPr="009E57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10" w:type="dxa"/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CACCCTTTGAAATAACTTGGACGAACTCCCTATT</w:t>
            </w:r>
          </w:p>
        </w:tc>
      </w:tr>
      <w:tr w:rsidR="008025D2" w:rsidRPr="001C6611" w:rsidTr="009E5705">
        <w:tc>
          <w:tcPr>
            <w:tcW w:w="675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:rsidR="008025D2" w:rsidRPr="001C6611" w:rsidRDefault="008025D2" w:rsidP="00C64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:rsidR="008025D2" w:rsidRPr="001C6611" w:rsidRDefault="008025D2" w:rsidP="00C64CC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985" w:type="dxa"/>
          </w:tcPr>
          <w:p w:rsidR="008025D2" w:rsidRPr="009E5705" w:rsidRDefault="008025D2" w:rsidP="00C64CC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>psaA</w:t>
            </w:r>
            <w:r w:rsidR="009E5705" w:rsidRPr="009E570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psaB</w:t>
            </w:r>
          </w:p>
        </w:tc>
        <w:tc>
          <w:tcPr>
            <w:tcW w:w="4110" w:type="dxa"/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CGTGGATATTGGCAAGAACTTATTGAATCTATTG</w:t>
            </w:r>
          </w:p>
        </w:tc>
      </w:tr>
      <w:tr w:rsidR="008025D2" w:rsidRPr="001C6611" w:rsidTr="009E5705">
        <w:tc>
          <w:tcPr>
            <w:tcW w:w="675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:rsidR="008025D2" w:rsidRPr="001C6611" w:rsidRDefault="008025D2" w:rsidP="00C64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:rsidR="008025D2" w:rsidRPr="001C6611" w:rsidRDefault="008025D2" w:rsidP="00C64CC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1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985" w:type="dxa"/>
          </w:tcPr>
          <w:p w:rsidR="008025D2" w:rsidRPr="009E5705" w:rsidRDefault="008025D2" w:rsidP="00C64CC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>trnS-UGA</w:t>
            </w:r>
            <w:r w:rsidR="009E5705" w:rsidRPr="009E570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trnS-GCU</w:t>
            </w:r>
          </w:p>
        </w:tc>
        <w:tc>
          <w:tcPr>
            <w:tcW w:w="4110" w:type="dxa"/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TATCGAGGGTTCGAATCCCTCTCTCTCCTTT</w:t>
            </w:r>
          </w:p>
        </w:tc>
      </w:tr>
      <w:tr w:rsidR="008025D2" w:rsidRPr="001C6611" w:rsidTr="009E5705">
        <w:tc>
          <w:tcPr>
            <w:tcW w:w="675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:rsidR="008025D2" w:rsidRPr="001C6611" w:rsidRDefault="008025D2" w:rsidP="00C64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:rsidR="008025D2" w:rsidRPr="001C6611" w:rsidRDefault="008025D2" w:rsidP="00C64CC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985" w:type="dxa"/>
          </w:tcPr>
          <w:p w:rsidR="008025D2" w:rsidRPr="009E5705" w:rsidRDefault="008025D2" w:rsidP="00C64CC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>trnK-UUU</w:t>
            </w:r>
            <w:r w:rsidR="009E5705" w:rsidRPr="009E57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>intron</w:t>
            </w:r>
            <w:r w:rsidR="009E5705" w:rsidRPr="009E5705">
              <w:rPr>
                <w:rFonts w:ascii="Times New Roman" w:hAnsi="Times New Roman" w:cs="Times New Roman"/>
                <w:sz w:val="18"/>
                <w:szCs w:val="18"/>
              </w:rPr>
              <w:t>),</w:t>
            </w:r>
            <w:r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9E5705" w:rsidRPr="009E5705">
              <w:rPr>
                <w:rFonts w:ascii="Times New Roman" w:hAnsi="Times New Roman" w:cs="Times New Roman"/>
                <w:sz w:val="18"/>
                <w:szCs w:val="18"/>
              </w:rPr>
              <w:t>IGS(</w:t>
            </w:r>
            <w:r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>rbcL</w:t>
            </w:r>
            <w:r w:rsidR="009E5705" w:rsidRPr="009E570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5955E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>accD</w:t>
            </w:r>
            <w:r w:rsidR="009E5705" w:rsidRPr="009E57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10" w:type="dxa"/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TTCTTTTTTGATCAGAAGCGGATTTTATCCA</w:t>
            </w:r>
          </w:p>
        </w:tc>
      </w:tr>
      <w:bookmarkEnd w:id="0"/>
      <w:tr w:rsidR="008025D2" w:rsidRPr="001C6611" w:rsidTr="009E5705">
        <w:tc>
          <w:tcPr>
            <w:tcW w:w="675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:rsidR="008025D2" w:rsidRPr="001C6611" w:rsidRDefault="008025D2" w:rsidP="00C64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bottom w:val="nil"/>
            </w:tcBorders>
          </w:tcPr>
          <w:p w:rsidR="008025D2" w:rsidRPr="001C6611" w:rsidRDefault="008025D2" w:rsidP="00C64CC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1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985" w:type="dxa"/>
            <w:tcBorders>
              <w:bottom w:val="nil"/>
            </w:tcBorders>
          </w:tcPr>
          <w:p w:rsidR="008025D2" w:rsidRPr="009E5705" w:rsidRDefault="008025D2" w:rsidP="00C64CC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>psaA</w:t>
            </w:r>
            <w:r w:rsidR="009E5705" w:rsidRPr="009E570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psaB</w:t>
            </w:r>
          </w:p>
        </w:tc>
        <w:tc>
          <w:tcPr>
            <w:tcW w:w="4110" w:type="dxa"/>
            <w:tcBorders>
              <w:bottom w:val="nil"/>
            </w:tcBorders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TAATCGCTGGTCATATGTATAGGACCAATT</w:t>
            </w:r>
          </w:p>
        </w:tc>
      </w:tr>
      <w:tr w:rsidR="008025D2" w:rsidRPr="001C6611" w:rsidTr="009E5705">
        <w:tc>
          <w:tcPr>
            <w:tcW w:w="67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8025D2" w:rsidRPr="001C6611" w:rsidRDefault="008025D2" w:rsidP="00C64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8025D2" w:rsidRPr="001C6611" w:rsidRDefault="008025D2" w:rsidP="00C64CC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8025D2" w:rsidRPr="009E5705" w:rsidRDefault="008025D2" w:rsidP="00C64CC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>rrn23</w:t>
            </w: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TCTCAAGCAGTGGGAGGAGATCTGACCGCCTGCCTGTT</w:t>
            </w:r>
          </w:p>
        </w:tc>
      </w:tr>
      <w:tr w:rsidR="008025D2" w:rsidRPr="001C6611" w:rsidTr="009E5705">
        <w:tc>
          <w:tcPr>
            <w:tcW w:w="67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8025D2" w:rsidRPr="001C6611" w:rsidRDefault="008025D2" w:rsidP="00C64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8025D2" w:rsidRPr="001C6611" w:rsidRDefault="008025D2" w:rsidP="00C64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8025D2" w:rsidRPr="009E5705" w:rsidRDefault="009E5705" w:rsidP="00C64CC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E5705">
              <w:rPr>
                <w:rFonts w:ascii="Times New Roman" w:hAnsi="Times New Roman" w:cs="Times New Roman"/>
                <w:sz w:val="18"/>
                <w:szCs w:val="18"/>
              </w:rPr>
              <w:t>IGS(</w:t>
            </w:r>
            <w:r w:rsidR="008025D2"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>psbK</w:t>
            </w:r>
            <w:r w:rsidRPr="009E570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5955E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025D2"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>chlB</w:t>
            </w:r>
            <w:r w:rsidRPr="009E5705">
              <w:rPr>
                <w:rFonts w:ascii="Times New Roman" w:hAnsi="Times New Roman" w:cs="Times New Roman"/>
                <w:sz w:val="18"/>
                <w:szCs w:val="18"/>
              </w:rPr>
              <w:t>),</w:t>
            </w:r>
            <w:r w:rsidR="008025D2"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9E5705">
              <w:rPr>
                <w:rFonts w:ascii="Times New Roman" w:hAnsi="Times New Roman" w:cs="Times New Roman"/>
                <w:sz w:val="18"/>
                <w:szCs w:val="18"/>
              </w:rPr>
              <w:t>IGS(</w:t>
            </w:r>
            <w:r w:rsidR="008025D2"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>trnL-UAA</w:t>
            </w:r>
            <w:r w:rsidRPr="009E570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5955E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025D2"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>trnT-UGU</w:t>
            </w:r>
            <w:r w:rsidRPr="009E57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10" w:type="dxa"/>
            <w:tcBorders>
              <w:top w:val="single" w:sz="4" w:space="0" w:color="auto"/>
              <w:bottom w:val="nil"/>
            </w:tcBorders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TGTATTCCCATCCTACACCACAAAAATATCCCTTTCTCTATTTAAATATTATTGAAATCATATTTCCGTTCTATAAGTAGAGTCTACGAAAGGATGAGAAATCAAAAATTCTTTTTGATTTTTTCCAATTTTTCAGAAGAATACGGTTCCACCTGGGACGGAAGGATTCGAACCTTCGCAATAACAGGACCAAAACCTGCTGCCTTACCGCTTGGCCACGCCCCATCGGTGTTGTTTTATTTTAATCAATTAATAGAAATTGATGCAATGTTTTATTG</w:t>
            </w:r>
          </w:p>
        </w:tc>
      </w:tr>
      <w:tr w:rsidR="008025D2" w:rsidRPr="001C6611" w:rsidTr="009E5705">
        <w:tc>
          <w:tcPr>
            <w:tcW w:w="675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:rsidR="008025D2" w:rsidRPr="001C6611" w:rsidRDefault="008025D2" w:rsidP="00C64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</w:tcPr>
          <w:p w:rsidR="008025D2" w:rsidRPr="001C6611" w:rsidRDefault="008025D2" w:rsidP="00C64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985" w:type="dxa"/>
            <w:tcBorders>
              <w:top w:val="nil"/>
            </w:tcBorders>
          </w:tcPr>
          <w:p w:rsidR="008025D2" w:rsidRPr="009E5705" w:rsidRDefault="008025D2" w:rsidP="00C64CC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>trnI-CAU</w:t>
            </w:r>
            <w:r w:rsidR="005955E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>+</w:t>
            </w:r>
            <w:r w:rsidR="005955E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9E5705" w:rsidRPr="009E5705">
              <w:rPr>
                <w:rFonts w:ascii="Times New Roman" w:hAnsi="Times New Roman" w:cs="Times New Roman"/>
                <w:sz w:val="18"/>
                <w:szCs w:val="18"/>
              </w:rPr>
              <w:t>IGS(</w:t>
            </w:r>
            <w:r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>trnI-CAU</w:t>
            </w:r>
            <w:r w:rsidR="009E5705" w:rsidRPr="009E570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5955E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>ndhB</w:t>
            </w:r>
            <w:r w:rsidR="009E5705" w:rsidRPr="009E5705">
              <w:rPr>
                <w:rFonts w:ascii="Times New Roman" w:hAnsi="Times New Roman" w:cs="Times New Roman"/>
                <w:sz w:val="18"/>
                <w:szCs w:val="18"/>
              </w:rPr>
              <w:t>),</w:t>
            </w:r>
            <w:r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9E5705" w:rsidRPr="009E5705">
              <w:rPr>
                <w:rFonts w:ascii="Times New Roman" w:hAnsi="Times New Roman" w:cs="Times New Roman"/>
                <w:sz w:val="18"/>
                <w:szCs w:val="18"/>
              </w:rPr>
              <w:t>IGS(</w:t>
            </w:r>
            <w:r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>psbA</w:t>
            </w:r>
            <w:r w:rsidR="009E5705" w:rsidRPr="009E570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5955E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>trnI-CAU</w:t>
            </w:r>
            <w:r w:rsidR="009E5705" w:rsidRPr="009E57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5955E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>+</w:t>
            </w:r>
            <w:r w:rsidR="005955E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>trnI-CAU</w:t>
            </w:r>
          </w:p>
        </w:tc>
        <w:tc>
          <w:tcPr>
            <w:tcW w:w="4110" w:type="dxa"/>
            <w:tcBorders>
              <w:top w:val="nil"/>
            </w:tcBorders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ATCCATGGCTGAATGGTAAAAGCACCCAACTCATAATTGGGAAGTTGCGGGTTCAATTCCTGCTGGATGCACAATAAACAGTTATT</w:t>
            </w:r>
          </w:p>
        </w:tc>
      </w:tr>
      <w:tr w:rsidR="008025D2" w:rsidRPr="001C6611" w:rsidTr="009E5705">
        <w:tc>
          <w:tcPr>
            <w:tcW w:w="675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:rsidR="008025D2" w:rsidRPr="001C6611" w:rsidRDefault="008025D2" w:rsidP="00C64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:rsidR="008025D2" w:rsidRPr="001C6611" w:rsidRDefault="008025D2" w:rsidP="00C64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985" w:type="dxa"/>
          </w:tcPr>
          <w:p w:rsidR="008025D2" w:rsidRPr="009E5705" w:rsidRDefault="008025D2" w:rsidP="00C64CC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>rpoC2</w:t>
            </w:r>
            <w:r w:rsidR="009E5705" w:rsidRPr="009E570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9E5705" w:rsidRPr="009E5705">
              <w:rPr>
                <w:rFonts w:ascii="Times New Roman" w:hAnsi="Times New Roman" w:cs="Times New Roman"/>
                <w:sz w:val="18"/>
                <w:szCs w:val="18"/>
              </w:rPr>
              <w:t>IGS(</w:t>
            </w:r>
            <w:r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>ycf1</w:t>
            </w:r>
            <w:r w:rsidR="009E5705" w:rsidRPr="009E570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5955E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>rps12</w:t>
            </w:r>
            <w:r w:rsidR="009E5705" w:rsidRPr="009E57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10" w:type="dxa"/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TATACGAACCCCTTTTACTTGCAAAAGTATATCTTGGATTTGTCAATT</w:t>
            </w:r>
          </w:p>
        </w:tc>
      </w:tr>
      <w:tr w:rsidR="008025D2" w:rsidRPr="001C6611" w:rsidTr="009E5705">
        <w:tc>
          <w:tcPr>
            <w:tcW w:w="675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:rsidR="008025D2" w:rsidRPr="001C6611" w:rsidRDefault="008025D2" w:rsidP="00C64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:rsidR="008025D2" w:rsidRPr="001C6611" w:rsidRDefault="008025D2" w:rsidP="00C64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985" w:type="dxa"/>
          </w:tcPr>
          <w:p w:rsidR="008025D2" w:rsidRPr="009E5705" w:rsidRDefault="009E5705" w:rsidP="00C64CC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E5705">
              <w:rPr>
                <w:rFonts w:ascii="Times New Roman" w:hAnsi="Times New Roman" w:cs="Times New Roman"/>
                <w:sz w:val="18"/>
                <w:szCs w:val="18"/>
              </w:rPr>
              <w:t>IGS(</w:t>
            </w:r>
            <w:r w:rsidR="008025D2"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>rps12</w:t>
            </w:r>
            <w:r w:rsidRPr="009E570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5955E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025D2"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>trnV-GAC</w:t>
            </w:r>
            <w:r w:rsidRPr="009E5705">
              <w:rPr>
                <w:rFonts w:ascii="Times New Roman" w:hAnsi="Times New Roman" w:cs="Times New Roman"/>
                <w:sz w:val="18"/>
                <w:szCs w:val="18"/>
              </w:rPr>
              <w:t>),</w:t>
            </w:r>
            <w:r w:rsidR="008025D2"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ycf3</w:t>
            </w:r>
            <w:r w:rsidRPr="009E57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="008025D2" w:rsidRPr="009E570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intron</w:t>
            </w:r>
            <w:r w:rsidRPr="009E57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110" w:type="dxa"/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CAAAACCGTACATGAGAATTTCACCTCATACGGCT</w:t>
            </w:r>
          </w:p>
        </w:tc>
      </w:tr>
      <w:tr w:rsidR="008025D2" w:rsidRPr="001C6611" w:rsidTr="009E5705">
        <w:tc>
          <w:tcPr>
            <w:tcW w:w="675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:rsidR="008025D2" w:rsidRPr="001C6611" w:rsidRDefault="008025D2" w:rsidP="00C64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:rsidR="008025D2" w:rsidRPr="001C6611" w:rsidRDefault="008025D2" w:rsidP="00C64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985" w:type="dxa"/>
          </w:tcPr>
          <w:p w:rsidR="008025D2" w:rsidRPr="009E5705" w:rsidRDefault="008025D2" w:rsidP="00C64CC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>rpl16</w:t>
            </w:r>
            <w:bookmarkStart w:id="3" w:name="OLE_LINK36"/>
            <w:bookmarkStart w:id="4" w:name="OLE_LINK37"/>
            <w:r w:rsidR="009E5705" w:rsidRPr="009E57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>intron</w:t>
            </w:r>
            <w:r w:rsidR="009E5705" w:rsidRPr="009E57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bookmarkEnd w:id="3"/>
            <w:bookmarkEnd w:id="4"/>
            <w:r w:rsidR="009E5705" w:rsidRPr="009E570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5955E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>rpoC1</w:t>
            </w:r>
            <w:bookmarkStart w:id="5" w:name="OLE_LINK38"/>
            <w:bookmarkStart w:id="6" w:name="OLE_LINK39"/>
            <w:r w:rsidR="009E5705" w:rsidRPr="009E57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>intron</w:t>
            </w:r>
            <w:r w:rsidR="009E5705" w:rsidRPr="009E57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bookmarkEnd w:id="5"/>
            <w:bookmarkEnd w:id="6"/>
          </w:p>
        </w:tc>
        <w:tc>
          <w:tcPr>
            <w:tcW w:w="4110" w:type="dxa"/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TCAGAACCGGATATGAAAGTTTCTTCTCATCCGGCTC</w:t>
            </w:r>
          </w:p>
        </w:tc>
      </w:tr>
      <w:tr w:rsidR="008025D2" w:rsidRPr="001C6611" w:rsidTr="009E5705">
        <w:tc>
          <w:tcPr>
            <w:tcW w:w="675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:rsidR="008025D2" w:rsidRPr="001C6611" w:rsidRDefault="008025D2" w:rsidP="00C64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:rsidR="008025D2" w:rsidRPr="001C6611" w:rsidRDefault="008025D2" w:rsidP="00C64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985" w:type="dxa"/>
          </w:tcPr>
          <w:p w:rsidR="008025D2" w:rsidRPr="009E5705" w:rsidRDefault="008025D2" w:rsidP="00C64CC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>trnS-GGA</w:t>
            </w:r>
            <w:r w:rsidR="009E5705" w:rsidRPr="009E570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trnS-GCU</w:t>
            </w:r>
          </w:p>
        </w:tc>
        <w:tc>
          <w:tcPr>
            <w:tcW w:w="4110" w:type="dxa"/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ACGGAAAGAGAGGGATTCGAACCCTCGGTA</w:t>
            </w:r>
          </w:p>
        </w:tc>
      </w:tr>
      <w:tr w:rsidR="008025D2" w:rsidRPr="001C6611" w:rsidTr="009E5705">
        <w:tc>
          <w:tcPr>
            <w:tcW w:w="675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:rsidR="008025D2" w:rsidRPr="001C6611" w:rsidRDefault="008025D2" w:rsidP="00C64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:rsidR="008025D2" w:rsidRPr="001C6611" w:rsidRDefault="008025D2" w:rsidP="00C64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985" w:type="dxa"/>
          </w:tcPr>
          <w:p w:rsidR="008025D2" w:rsidRPr="009E5705" w:rsidRDefault="008025D2" w:rsidP="00C64CC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>trnS-GGA</w:t>
            </w:r>
            <w:r w:rsidR="009E5705" w:rsidRPr="009E570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trnS-UGA</w:t>
            </w:r>
          </w:p>
        </w:tc>
        <w:tc>
          <w:tcPr>
            <w:tcW w:w="4110" w:type="dxa"/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ACGGAAAGAGAGGGATTCGAACCCTCGGTA</w:t>
            </w:r>
          </w:p>
        </w:tc>
      </w:tr>
      <w:tr w:rsidR="008025D2" w:rsidRPr="001C6611" w:rsidTr="009E5705">
        <w:tc>
          <w:tcPr>
            <w:tcW w:w="675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:rsidR="008025D2" w:rsidRPr="001C6611" w:rsidRDefault="008025D2" w:rsidP="00C64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bottom w:val="nil"/>
            </w:tcBorders>
          </w:tcPr>
          <w:p w:rsidR="008025D2" w:rsidRPr="001C6611" w:rsidRDefault="008025D2" w:rsidP="00C64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985" w:type="dxa"/>
            <w:tcBorders>
              <w:bottom w:val="nil"/>
            </w:tcBorders>
          </w:tcPr>
          <w:p w:rsidR="008025D2" w:rsidRPr="009E5705" w:rsidRDefault="008025D2" w:rsidP="00C64CC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>atpF</w:t>
            </w:r>
            <w:r w:rsidR="009E5705" w:rsidRPr="009E57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9E570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intron</w:t>
            </w:r>
            <w:r w:rsidR="009E5705" w:rsidRPr="009E57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),</w:t>
            </w:r>
            <w:r w:rsidRPr="009E570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r w:rsidR="009E5705" w:rsidRPr="009E57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IGS(</w:t>
            </w:r>
            <w:r w:rsidRPr="009E570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ndhC</w:t>
            </w:r>
            <w:r w:rsidR="009E5705" w:rsidRPr="009E57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,</w:t>
            </w:r>
            <w:r w:rsidR="005955E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E570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trnV-UAC</w:t>
            </w:r>
            <w:r w:rsidR="009E5705" w:rsidRPr="009E57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110" w:type="dxa"/>
            <w:tcBorders>
              <w:bottom w:val="nil"/>
            </w:tcBorders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TTAAATGCGGAACCGACGACCTACACAGAAG</w:t>
            </w:r>
          </w:p>
        </w:tc>
      </w:tr>
      <w:tr w:rsidR="008025D2" w:rsidRPr="001C6611" w:rsidTr="009E5705">
        <w:tc>
          <w:tcPr>
            <w:tcW w:w="67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8025D2" w:rsidRPr="001C6611" w:rsidRDefault="008025D2" w:rsidP="00C64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8025D2" w:rsidRPr="001C6611" w:rsidRDefault="008025D2" w:rsidP="00C64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8025D2" w:rsidRPr="009E5705" w:rsidRDefault="009E5705" w:rsidP="00C64CC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E5705">
              <w:rPr>
                <w:rFonts w:ascii="Times New Roman" w:hAnsi="Times New Roman" w:cs="Times New Roman"/>
                <w:sz w:val="18"/>
                <w:szCs w:val="18"/>
              </w:rPr>
              <w:t>IGS(</w:t>
            </w:r>
            <w:r w:rsidR="008025D2"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>ndhD</w:t>
            </w:r>
            <w:r w:rsidRPr="009E570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5955E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025D2"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>trnF-GAA</w:t>
            </w:r>
            <w:r w:rsidRPr="009E5705">
              <w:rPr>
                <w:rFonts w:ascii="Times New Roman" w:hAnsi="Times New Roman" w:cs="Times New Roman"/>
                <w:sz w:val="18"/>
                <w:szCs w:val="18"/>
              </w:rPr>
              <w:t>),</w:t>
            </w:r>
            <w:r w:rsidR="008025D2"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9E570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GS(</w:t>
            </w:r>
            <w:r w:rsidR="008025D2"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>clpP</w:t>
            </w:r>
            <w:r w:rsidRPr="009E570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5955E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025D2" w:rsidRPr="009E5705">
              <w:rPr>
                <w:rFonts w:ascii="Times New Roman" w:hAnsi="Times New Roman" w:cs="Times New Roman"/>
                <w:i/>
                <w:sz w:val="18"/>
                <w:szCs w:val="18"/>
              </w:rPr>
              <w:t>ccsA</w:t>
            </w:r>
            <w:r w:rsidRPr="009E57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TTTTAGCTTTCAGATGAATTGAAAACTATCTA</w:t>
            </w:r>
          </w:p>
        </w:tc>
      </w:tr>
      <w:tr w:rsidR="008025D2" w:rsidRPr="001C6611" w:rsidTr="009E5705">
        <w:tc>
          <w:tcPr>
            <w:tcW w:w="6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T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8025D2" w:rsidRPr="001C6611" w:rsidRDefault="008025D2" w:rsidP="00C64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8025D2" w:rsidRPr="001C6611" w:rsidRDefault="008025D2" w:rsidP="00C64CC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8025D2" w:rsidRPr="009E5705" w:rsidRDefault="008025D2" w:rsidP="00C64CC0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9E570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pl16</w:t>
            </w:r>
            <w:r w:rsidR="009E5705" w:rsidRPr="009E5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E570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intron</w:t>
            </w:r>
            <w:r w:rsidR="009E5705" w:rsidRPr="009E5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110" w:type="dxa"/>
            <w:tcBorders>
              <w:top w:val="single" w:sz="4" w:space="0" w:color="auto"/>
              <w:bottom w:val="nil"/>
            </w:tcBorders>
          </w:tcPr>
          <w:p w:rsidR="008025D2" w:rsidRPr="001C6611" w:rsidRDefault="008025D2" w:rsidP="00C64CC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TTAGTAATTAATATAAAA</w:t>
            </w:r>
            <w:r w:rsidR="00C765C6"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bookmarkStart w:id="7" w:name="OLE_LINK40"/>
            <w:bookmarkStart w:id="8" w:name="OLE_LINK41"/>
            <w:r w:rsidR="00C765C6"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×2)</w:t>
            </w:r>
            <w:bookmarkEnd w:id="7"/>
            <w:bookmarkEnd w:id="8"/>
          </w:p>
        </w:tc>
      </w:tr>
      <w:tr w:rsidR="008025D2" w:rsidRPr="001C6611" w:rsidTr="009E5705">
        <w:tc>
          <w:tcPr>
            <w:tcW w:w="67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:rsidR="008025D2" w:rsidRPr="001C6611" w:rsidRDefault="008025D2" w:rsidP="00C64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</w:tcPr>
          <w:p w:rsidR="008025D2" w:rsidRPr="001C6611" w:rsidRDefault="008025D2" w:rsidP="00C64CC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985" w:type="dxa"/>
            <w:tcBorders>
              <w:top w:val="nil"/>
            </w:tcBorders>
          </w:tcPr>
          <w:p w:rsidR="008025D2" w:rsidRPr="009E5705" w:rsidRDefault="008025D2" w:rsidP="00C64CC0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9E570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ps3</w:t>
            </w:r>
          </w:p>
        </w:tc>
        <w:tc>
          <w:tcPr>
            <w:tcW w:w="4110" w:type="dxa"/>
            <w:tcBorders>
              <w:top w:val="nil"/>
            </w:tcBorders>
          </w:tcPr>
          <w:p w:rsidR="008025D2" w:rsidRPr="001C6611" w:rsidRDefault="008025D2" w:rsidP="00C64CC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TTTTTTTTCTTTTTTTCTTGACCCTGTTTTTTGATAA</w:t>
            </w:r>
            <w:r w:rsidR="00C765C6"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×2)</w:t>
            </w:r>
          </w:p>
        </w:tc>
      </w:tr>
      <w:tr w:rsidR="008025D2" w:rsidRPr="001C6611" w:rsidTr="009E5705">
        <w:tc>
          <w:tcPr>
            <w:tcW w:w="67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:rsidR="008025D2" w:rsidRPr="001C6611" w:rsidRDefault="008025D2" w:rsidP="00C64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:rsidR="008025D2" w:rsidRPr="001C6611" w:rsidRDefault="008025D2" w:rsidP="00C64CC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985" w:type="dxa"/>
          </w:tcPr>
          <w:p w:rsidR="008025D2" w:rsidRPr="009E5705" w:rsidRDefault="008025D2" w:rsidP="00C64CC0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9E570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ycf2</w:t>
            </w:r>
          </w:p>
        </w:tc>
        <w:tc>
          <w:tcPr>
            <w:tcW w:w="4110" w:type="dxa"/>
          </w:tcPr>
          <w:p w:rsidR="008025D2" w:rsidRPr="001C6611" w:rsidRDefault="008025D2" w:rsidP="00C64CC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TAATGCTAATTGTTCTTTA</w:t>
            </w:r>
            <w:r w:rsidR="00C765C6"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×2)</w:t>
            </w:r>
          </w:p>
        </w:tc>
      </w:tr>
      <w:tr w:rsidR="008025D2" w:rsidRPr="001C6611" w:rsidTr="009E5705">
        <w:tc>
          <w:tcPr>
            <w:tcW w:w="67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:rsidR="008025D2" w:rsidRPr="001C6611" w:rsidRDefault="008025D2" w:rsidP="00C64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:rsidR="008025D2" w:rsidRPr="001C6611" w:rsidRDefault="008025D2" w:rsidP="00C64CC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985" w:type="dxa"/>
          </w:tcPr>
          <w:p w:rsidR="008025D2" w:rsidRPr="009E5705" w:rsidRDefault="008025D2" w:rsidP="00C64CC0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9E570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ycf2</w:t>
            </w:r>
          </w:p>
        </w:tc>
        <w:tc>
          <w:tcPr>
            <w:tcW w:w="4110" w:type="dxa"/>
          </w:tcPr>
          <w:p w:rsidR="008025D2" w:rsidRPr="001C6611" w:rsidRDefault="008025D2" w:rsidP="00C64CC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TCCTCTGATCTTTCAG</w:t>
            </w:r>
            <w:r w:rsidR="00C765C6"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×2)</w:t>
            </w:r>
          </w:p>
        </w:tc>
      </w:tr>
      <w:tr w:rsidR="008025D2" w:rsidRPr="001C6611" w:rsidTr="009E5705">
        <w:tc>
          <w:tcPr>
            <w:tcW w:w="67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:rsidR="008025D2" w:rsidRPr="001C6611" w:rsidRDefault="008025D2" w:rsidP="00C64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:rsidR="008025D2" w:rsidRPr="001C6611" w:rsidRDefault="008025D2" w:rsidP="00C64CC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985" w:type="dxa"/>
          </w:tcPr>
          <w:p w:rsidR="008025D2" w:rsidRPr="009E5705" w:rsidRDefault="009E5705" w:rsidP="00C64CC0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9E5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8025D2" w:rsidRPr="009E570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dhB</w:t>
            </w:r>
            <w:r w:rsidRPr="009E5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595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8025D2" w:rsidRPr="009E570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ps7</w:t>
            </w:r>
            <w:r w:rsidRPr="009E5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110" w:type="dxa"/>
          </w:tcPr>
          <w:p w:rsidR="008025D2" w:rsidRPr="001C6611" w:rsidRDefault="008025D2" w:rsidP="00C64CC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GAATGGAATAGATCT</w:t>
            </w:r>
            <w:r w:rsidR="00C765C6"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×2)</w:t>
            </w:r>
          </w:p>
        </w:tc>
      </w:tr>
      <w:tr w:rsidR="008025D2" w:rsidRPr="001C6611" w:rsidTr="009E5705">
        <w:tc>
          <w:tcPr>
            <w:tcW w:w="67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:rsidR="008025D2" w:rsidRPr="001C6611" w:rsidRDefault="008025D2" w:rsidP="00C64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:rsidR="008025D2" w:rsidRPr="001C6611" w:rsidRDefault="008025D2" w:rsidP="00C64CC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985" w:type="dxa"/>
          </w:tcPr>
          <w:p w:rsidR="008025D2" w:rsidRPr="009E5705" w:rsidRDefault="009E5705" w:rsidP="00C64CC0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9E5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8025D2" w:rsidRPr="009E570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rnV-GAC</w:t>
            </w:r>
            <w:r w:rsidRPr="009E5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8025D2" w:rsidRPr="009E570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rn16</w:t>
            </w:r>
            <w:r w:rsidRPr="009E5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110" w:type="dxa"/>
          </w:tcPr>
          <w:p w:rsidR="008025D2" w:rsidRPr="001C6611" w:rsidRDefault="008025D2" w:rsidP="00C64CC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AACATTGTTAGTAACATAT</w:t>
            </w:r>
            <w:r w:rsidR="00C765C6"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×2)</w:t>
            </w:r>
          </w:p>
        </w:tc>
      </w:tr>
      <w:tr w:rsidR="008025D2" w:rsidRPr="001C6611" w:rsidTr="009E5705">
        <w:tc>
          <w:tcPr>
            <w:tcW w:w="67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:rsidR="008025D2" w:rsidRPr="001C6611" w:rsidRDefault="008025D2" w:rsidP="00C64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:rsidR="008025D2" w:rsidRPr="001C6611" w:rsidRDefault="008025D2" w:rsidP="00C64CC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85" w:type="dxa"/>
          </w:tcPr>
          <w:p w:rsidR="008025D2" w:rsidRPr="009E5705" w:rsidRDefault="009E5705" w:rsidP="00C64CC0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9E5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8025D2" w:rsidRPr="009E570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rnV-GAC</w:t>
            </w:r>
            <w:r w:rsidRPr="009E5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8025D2" w:rsidRPr="009E570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rn16</w:t>
            </w:r>
            <w:r w:rsidRPr="009E5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110" w:type="dxa"/>
          </w:tcPr>
          <w:p w:rsidR="008025D2" w:rsidRPr="001C6611" w:rsidRDefault="008025D2" w:rsidP="00C64CC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TATAAACAATAAT</w:t>
            </w:r>
            <w:r w:rsidR="00C765C6"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×2)</w:t>
            </w:r>
          </w:p>
        </w:tc>
      </w:tr>
      <w:tr w:rsidR="008025D2" w:rsidRPr="001C6611" w:rsidTr="009E5705">
        <w:tc>
          <w:tcPr>
            <w:tcW w:w="67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:rsidR="008025D2" w:rsidRPr="001C6611" w:rsidRDefault="008025D2" w:rsidP="00C64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:rsidR="008025D2" w:rsidRPr="001C6611" w:rsidRDefault="008025D2" w:rsidP="00C64CC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985" w:type="dxa"/>
          </w:tcPr>
          <w:p w:rsidR="008025D2" w:rsidRPr="009E5705" w:rsidRDefault="009E5705" w:rsidP="00C64CC0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9E5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8025D2" w:rsidRPr="009E570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rnV-GAC</w:t>
            </w:r>
            <w:r w:rsidRPr="009E5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8025D2" w:rsidRPr="009E570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rn16</w:t>
            </w:r>
            <w:r w:rsidRPr="009E5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110" w:type="dxa"/>
          </w:tcPr>
          <w:p w:rsidR="008025D2" w:rsidRPr="001C6611" w:rsidRDefault="008025D2" w:rsidP="00C64CC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TTTTGAATTTCTCCATTTTCATCTCTATTACTACGAGAA</w:t>
            </w:r>
            <w:r w:rsidR="00C765C6"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×2)</w:t>
            </w:r>
          </w:p>
        </w:tc>
      </w:tr>
      <w:tr w:rsidR="008025D2" w:rsidRPr="001C6611" w:rsidTr="009E5705">
        <w:tc>
          <w:tcPr>
            <w:tcW w:w="67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:rsidR="008025D2" w:rsidRPr="001C6611" w:rsidRDefault="008025D2" w:rsidP="00C64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:rsidR="008025D2" w:rsidRPr="001C6611" w:rsidRDefault="008025D2" w:rsidP="00C64CC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985" w:type="dxa"/>
          </w:tcPr>
          <w:p w:rsidR="008025D2" w:rsidRPr="009E5705" w:rsidRDefault="009E5705" w:rsidP="00C64CC0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9E5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8025D2" w:rsidRPr="009E570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rn16</w:t>
            </w:r>
            <w:r w:rsidRPr="009E5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8025D2" w:rsidRPr="009E570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rnI-GAU</w:t>
            </w:r>
            <w:r w:rsidRPr="009E5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110" w:type="dxa"/>
          </w:tcPr>
          <w:p w:rsidR="008025D2" w:rsidRPr="001C6611" w:rsidRDefault="008025D2" w:rsidP="00C64CC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TATTAATAAAAGCTTGCTTATTA</w:t>
            </w:r>
            <w:r w:rsidR="00C765C6"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×2)</w:t>
            </w:r>
          </w:p>
        </w:tc>
      </w:tr>
      <w:tr w:rsidR="008025D2" w:rsidRPr="001C6611" w:rsidTr="009E5705">
        <w:tc>
          <w:tcPr>
            <w:tcW w:w="67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:rsidR="008025D2" w:rsidRPr="001C6611" w:rsidRDefault="008025D2" w:rsidP="00C64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</w:tcPr>
          <w:p w:rsidR="008025D2" w:rsidRPr="001C6611" w:rsidRDefault="008025D2" w:rsidP="00C64CC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985" w:type="dxa"/>
          </w:tcPr>
          <w:p w:rsidR="008025D2" w:rsidRPr="009E5705" w:rsidRDefault="008025D2" w:rsidP="00C64CC0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9E570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poC2</w:t>
            </w:r>
          </w:p>
        </w:tc>
        <w:tc>
          <w:tcPr>
            <w:tcW w:w="4110" w:type="dxa"/>
          </w:tcPr>
          <w:p w:rsidR="008025D2" w:rsidRPr="001C6611" w:rsidRDefault="008025D2" w:rsidP="00C64CC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TTCCCTTTGAAGTGC</w:t>
            </w:r>
            <w:r w:rsidR="00C765C6"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×2)</w:t>
            </w:r>
          </w:p>
        </w:tc>
      </w:tr>
      <w:tr w:rsidR="008025D2" w:rsidRPr="001C6611" w:rsidTr="009E5705">
        <w:tc>
          <w:tcPr>
            <w:tcW w:w="67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:rsidR="008025D2" w:rsidRPr="001C6611" w:rsidRDefault="008025D2" w:rsidP="00C64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0" w:type="dxa"/>
          </w:tcPr>
          <w:p w:rsidR="008025D2" w:rsidRPr="001C6611" w:rsidRDefault="008025D2" w:rsidP="00C64CC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9" w:name="_GoBack"/>
            <w:bookmarkEnd w:id="9"/>
            <w:r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985" w:type="dxa"/>
          </w:tcPr>
          <w:p w:rsidR="008025D2" w:rsidRPr="009E5705" w:rsidRDefault="009E5705" w:rsidP="00C64CC0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9E5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8025D2" w:rsidRPr="009E570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hlB</w:t>
            </w:r>
            <w:r w:rsidRPr="009E5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595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8025D2" w:rsidRPr="009E570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rnK-UUU</w:t>
            </w:r>
            <w:r w:rsidRPr="009E5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110" w:type="dxa"/>
          </w:tcPr>
          <w:p w:rsidR="008025D2" w:rsidRPr="001C6611" w:rsidRDefault="008025D2" w:rsidP="00C64CC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TGGGATTGACAATATGCATATTG</w:t>
            </w:r>
            <w:r w:rsidR="00C765C6"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×3)</w:t>
            </w:r>
          </w:p>
        </w:tc>
      </w:tr>
      <w:tr w:rsidR="008025D2" w:rsidRPr="001C6611" w:rsidTr="009E5705">
        <w:tc>
          <w:tcPr>
            <w:tcW w:w="67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:rsidR="008025D2" w:rsidRPr="001C6611" w:rsidRDefault="008025D2" w:rsidP="00C64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0" w:type="dxa"/>
          </w:tcPr>
          <w:p w:rsidR="008025D2" w:rsidRPr="001C6611" w:rsidRDefault="008025D2" w:rsidP="00C64CC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985" w:type="dxa"/>
          </w:tcPr>
          <w:p w:rsidR="008025D2" w:rsidRPr="009E5705" w:rsidRDefault="008025D2" w:rsidP="00C64CC0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9E570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ycf1</w:t>
            </w:r>
          </w:p>
        </w:tc>
        <w:tc>
          <w:tcPr>
            <w:tcW w:w="4110" w:type="dxa"/>
          </w:tcPr>
          <w:p w:rsidR="008025D2" w:rsidRPr="001C6611" w:rsidRDefault="008025D2" w:rsidP="00C64CC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TTGTTTTGTATCCTTTTTG</w:t>
            </w:r>
            <w:r w:rsidR="00C765C6"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×2)</w:t>
            </w:r>
          </w:p>
        </w:tc>
      </w:tr>
      <w:tr w:rsidR="008025D2" w:rsidRPr="001C6611" w:rsidTr="009E5705">
        <w:tc>
          <w:tcPr>
            <w:tcW w:w="67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:rsidR="008025D2" w:rsidRPr="001C6611" w:rsidRDefault="008025D2" w:rsidP="00C64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50" w:type="dxa"/>
          </w:tcPr>
          <w:p w:rsidR="008025D2" w:rsidRPr="001C6611" w:rsidRDefault="008025D2" w:rsidP="00C64CC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985" w:type="dxa"/>
          </w:tcPr>
          <w:p w:rsidR="008025D2" w:rsidRPr="009E5705" w:rsidRDefault="008025D2" w:rsidP="00C64CC0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9E570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ps18</w:t>
            </w:r>
          </w:p>
        </w:tc>
        <w:tc>
          <w:tcPr>
            <w:tcW w:w="4110" w:type="dxa"/>
          </w:tcPr>
          <w:p w:rsidR="008025D2" w:rsidRPr="001C6611" w:rsidRDefault="008025D2" w:rsidP="00C64CC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TTAGATGTATTTCGAAAAGATG</w:t>
            </w:r>
            <w:r w:rsidR="00C765C6"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×9)</w:t>
            </w:r>
          </w:p>
        </w:tc>
      </w:tr>
      <w:tr w:rsidR="008025D2" w:rsidRPr="001C6611" w:rsidTr="009E5705">
        <w:tc>
          <w:tcPr>
            <w:tcW w:w="67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:rsidR="008025D2" w:rsidRPr="001C6611" w:rsidRDefault="008025D2" w:rsidP="00C64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0" w:type="dxa"/>
          </w:tcPr>
          <w:p w:rsidR="008025D2" w:rsidRPr="001C6611" w:rsidRDefault="008025D2" w:rsidP="00C64CC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985" w:type="dxa"/>
          </w:tcPr>
          <w:p w:rsidR="008025D2" w:rsidRPr="009E5705" w:rsidRDefault="009E5705" w:rsidP="00C64CC0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9E5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8025D2" w:rsidRPr="009E570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bL</w:t>
            </w:r>
            <w:r w:rsidRPr="009E5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595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8025D2" w:rsidRPr="009E570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bJ</w:t>
            </w:r>
            <w:r w:rsidRPr="009E5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110" w:type="dxa"/>
          </w:tcPr>
          <w:p w:rsidR="008025D2" w:rsidRPr="001C6611" w:rsidRDefault="008025D2" w:rsidP="00C64CC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ATGCCTTGAGCATGACTACCTAAGAAA</w:t>
            </w:r>
            <w:r w:rsidR="00C765C6"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×2)</w:t>
            </w:r>
          </w:p>
        </w:tc>
      </w:tr>
      <w:tr w:rsidR="008025D2" w:rsidRPr="001C6611" w:rsidTr="009E5705">
        <w:tc>
          <w:tcPr>
            <w:tcW w:w="67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25D2" w:rsidRPr="001C6611" w:rsidRDefault="008025D2" w:rsidP="00C64C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:rsidR="008025D2" w:rsidRPr="001C6611" w:rsidRDefault="008025D2" w:rsidP="00C64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50" w:type="dxa"/>
          </w:tcPr>
          <w:p w:rsidR="008025D2" w:rsidRPr="001C6611" w:rsidRDefault="008025D2" w:rsidP="00C64CC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985" w:type="dxa"/>
          </w:tcPr>
          <w:p w:rsidR="008025D2" w:rsidRPr="009E5705" w:rsidRDefault="009E5705" w:rsidP="00C64CC0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9E5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8025D2" w:rsidRPr="009E570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ycf4</w:t>
            </w:r>
            <w:r w:rsidRPr="009E5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5955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8025D2" w:rsidRPr="009E570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aI</w:t>
            </w:r>
            <w:r w:rsidRPr="009E57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110" w:type="dxa"/>
          </w:tcPr>
          <w:p w:rsidR="008025D2" w:rsidRPr="001C6611" w:rsidRDefault="008025D2" w:rsidP="00C64CC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TTCTTTTGCCATG</w:t>
            </w:r>
            <w:r w:rsidR="00C765C6" w:rsidRPr="001C6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×2)</w:t>
            </w:r>
          </w:p>
        </w:tc>
      </w:tr>
    </w:tbl>
    <w:p w:rsidR="008025D2" w:rsidRPr="001C6611" w:rsidRDefault="002202B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F: forward </w:t>
      </w:r>
      <w:r w:rsidR="00182180">
        <w:rPr>
          <w:rFonts w:ascii="Times New Roman" w:hAnsi="Times New Roman" w:cs="Times New Roman"/>
          <w:sz w:val="18"/>
          <w:szCs w:val="18"/>
        </w:rPr>
        <w:t>repeats; P</w:t>
      </w:r>
      <w:r>
        <w:rPr>
          <w:rFonts w:ascii="Times New Roman" w:hAnsi="Times New Roman" w:cs="Times New Roman"/>
          <w:sz w:val="18"/>
          <w:szCs w:val="18"/>
        </w:rPr>
        <w:t xml:space="preserve">: </w:t>
      </w:r>
      <w:r w:rsidR="00182180">
        <w:rPr>
          <w:rFonts w:ascii="Times New Roman" w:hAnsi="Times New Roman" w:cs="Times New Roman"/>
          <w:sz w:val="18"/>
          <w:szCs w:val="18"/>
        </w:rPr>
        <w:t>palindromic</w:t>
      </w:r>
      <w:r>
        <w:rPr>
          <w:rFonts w:ascii="Times New Roman" w:hAnsi="Times New Roman" w:cs="Times New Roman"/>
          <w:sz w:val="18"/>
          <w:szCs w:val="18"/>
        </w:rPr>
        <w:t xml:space="preserve"> repeats; T: t</w:t>
      </w:r>
      <w:r w:rsidR="00A90937" w:rsidRPr="001C6611">
        <w:rPr>
          <w:rFonts w:ascii="Times New Roman" w:hAnsi="Times New Roman" w:cs="Times New Roman"/>
          <w:sz w:val="18"/>
          <w:szCs w:val="18"/>
        </w:rPr>
        <w:t xml:space="preserve">andem repeats; </w:t>
      </w:r>
      <w:r w:rsidR="009E5705" w:rsidRPr="009E5705">
        <w:rPr>
          <w:rFonts w:ascii="Times New Roman" w:hAnsi="Times New Roman" w:cs="Times New Roman"/>
          <w:sz w:val="18"/>
          <w:szCs w:val="18"/>
        </w:rPr>
        <w:t>IGS</w:t>
      </w:r>
      <w:r w:rsidR="00A90937" w:rsidRPr="001C6611">
        <w:rPr>
          <w:rFonts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>i</w:t>
      </w:r>
      <w:r w:rsidR="00A90937" w:rsidRPr="001C6611">
        <w:rPr>
          <w:rFonts w:ascii="Times New Roman" w:hAnsi="Times New Roman" w:cs="Times New Roman"/>
          <w:sz w:val="18"/>
          <w:szCs w:val="18"/>
        </w:rPr>
        <w:t>ntergenic spacers.</w:t>
      </w:r>
    </w:p>
    <w:sectPr w:rsidR="008025D2" w:rsidRPr="001C6611" w:rsidSect="009823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6486" w:rsidRDefault="00366486" w:rsidP="00424879">
      <w:r>
        <w:separator/>
      </w:r>
    </w:p>
  </w:endnote>
  <w:endnote w:type="continuationSeparator" w:id="0">
    <w:p w:rsidR="00366486" w:rsidRDefault="00366486" w:rsidP="004248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6486" w:rsidRDefault="00366486" w:rsidP="00424879">
      <w:r>
        <w:separator/>
      </w:r>
    </w:p>
  </w:footnote>
  <w:footnote w:type="continuationSeparator" w:id="0">
    <w:p w:rsidR="00366486" w:rsidRDefault="00366486" w:rsidP="004248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24879"/>
    <w:rsid w:val="000A4376"/>
    <w:rsid w:val="00182180"/>
    <w:rsid w:val="001B3E9D"/>
    <w:rsid w:val="001C6611"/>
    <w:rsid w:val="002202B8"/>
    <w:rsid w:val="00366486"/>
    <w:rsid w:val="003B5C81"/>
    <w:rsid w:val="00424879"/>
    <w:rsid w:val="004C68EF"/>
    <w:rsid w:val="005955E3"/>
    <w:rsid w:val="005C06C2"/>
    <w:rsid w:val="005F3E6C"/>
    <w:rsid w:val="00644280"/>
    <w:rsid w:val="006B51DA"/>
    <w:rsid w:val="008025D2"/>
    <w:rsid w:val="008468B2"/>
    <w:rsid w:val="009823BB"/>
    <w:rsid w:val="009E5705"/>
    <w:rsid w:val="00A90937"/>
    <w:rsid w:val="00A90B0A"/>
    <w:rsid w:val="00C64CC0"/>
    <w:rsid w:val="00C765C6"/>
    <w:rsid w:val="00DD36F2"/>
    <w:rsid w:val="00E63C5B"/>
    <w:rsid w:val="00FA7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87E2CFC-3AAA-436A-A623-9DDFEA543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23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48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48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48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4879"/>
    <w:rPr>
      <w:sz w:val="18"/>
      <w:szCs w:val="18"/>
    </w:rPr>
  </w:style>
  <w:style w:type="table" w:styleId="a5">
    <w:name w:val="Table Grid"/>
    <w:basedOn w:val="a1"/>
    <w:uiPriority w:val="59"/>
    <w:rsid w:val="0042487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553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2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9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3.DOCX</DocumentId>
    <DocumentType xmlns="370fed10-a368-469c-a864-2e77a9536334">Table</DocumentType>
    <TitleName xmlns="370fed10-a368-469c-a864-2e77a9536334">Table 3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81339289-19F5-4CB5-82BC-0E7265CDA76D}"/>
</file>

<file path=customXml/itemProps2.xml><?xml version="1.0" encoding="utf-8"?>
<ds:datastoreItem xmlns:ds="http://schemas.openxmlformats.org/officeDocument/2006/customXml" ds:itemID="{492AAC1A-29EB-41C6-96A5-EB31C7D74DC4}"/>
</file>

<file path=customXml/itemProps3.xml><?xml version="1.0" encoding="utf-8"?>
<ds:datastoreItem xmlns:ds="http://schemas.openxmlformats.org/officeDocument/2006/customXml" ds:itemID="{7FFAA9CF-D739-430A-ACE3-675F3B63147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2</Pages>
  <Words>390</Words>
  <Characters>2224</Characters>
  <Application>Microsoft Office Word</Application>
  <DocSecurity>0</DocSecurity>
  <Lines>18</Lines>
  <Paragraphs>5</Paragraphs>
  <ScaleCrop>false</ScaleCrop>
  <Company/>
  <LinksUpToDate>false</LinksUpToDate>
  <CharactersWithSpaces>2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郝兆东</cp:lastModifiedBy>
  <cp:revision>14</cp:revision>
  <dcterms:created xsi:type="dcterms:W3CDTF">2014-09-27T10:29:00Z</dcterms:created>
  <dcterms:modified xsi:type="dcterms:W3CDTF">2015-05-16T03:32:00Z</dcterms:modified>
</cp:coreProperties>
</file>